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4DDC" w:rsidRDefault="006C2A39">
      <w:bookmarkStart w:id="0" w:name="_GoBack"/>
      <w:bookmarkEnd w:id="0"/>
      <w:r>
        <w:rPr>
          <w:noProof/>
        </w:rPr>
        <w:pict>
          <v:shapetype id="_x0000_t202" coordsize="21600,21600" o:spt="202" path="m,l,21600r21600,l21600,xe">
            <v:stroke joinstyle="miter"/>
            <v:path gradientshapeok="t" o:connecttype="rect"/>
          </v:shapetype>
          <v:shape id="Text Box 16" o:spid="_x0000_s1026" type="#_x0000_t202" style="position:absolute;margin-left:.4pt;margin-top:-18pt;width:31.1pt;height:105.2pt;z-index:2516725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" filled="f" stroked="f" strokeweight=".5pt">
            <v:textbox style="layout-flow:vertical;mso-layout-flow-alt:bottom-to-top">
              <w:txbxContent>
                <w:p w:rsidR="001E4A49" w:rsidRDefault="001E4A49">
                  <w:r>
                    <w:t>Relative expression</w:t>
                  </w:r>
                </w:p>
              </w:txbxContent>
            </v:textbox>
          </v:shape>
        </w:pict>
      </w:r>
      <w:r>
        <w:rPr>
          <w:noProof/>
        </w:rPr>
        <w:pict>
          <v:group id="Group 13" o:spid="_x0000_s1044" style="position:absolute;margin-left:18.4pt;margin-top:-38.1pt;width:496.15pt;height:669.45pt;z-index:251665407;mso-width-relative:margin" coordsize="63131,85021" wrapcoords="-33 0 -33 5321 3002 5418 10800 5418 10800 5805 -33 5926 -33 10304 4340 10449 10800 10449 10800 11610 0 11852 0 15746 3687 15867 10800 15867 10800 17415 359 17633 359 21576 10637 21576 10637 17802 10767 17415 10800 15867 21600 15843 21600 11876 10767 11610 10767 10449 10245 10062 21600 10062 21600 5926 10767 5805 10767 5418 10245 5031 10245 4644 18402 4644 21535 4547 21567 97 10245 0 -33 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87;width:29806;height:20925;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gQ0oe/AAAA2gAAAA8AAABkcnMvZG93bnJldi54bWxEj0FrAjEUhO8F/0N4greaVaGU1SgiiOJN&#10;24PHx+a5G0xeliSr6b9vCgWPw8x8w6w22VnxoBCNZwWzaQWCuPHacKvg+2v//gkiJmSN1jMp+KEI&#10;m/XobYW19k8+0+OSWlEgHGtU0KXU11LGpiOHcep74uLdfHCYigyt1AGfBe6snFfVh3RouCx02NOu&#10;o+Z+GZyCw+GUrTsdrxyNNXrIszDEvVKTcd4uQSTK6RX+bx+1ggX8XSk3QK5/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IENKHvwAAANoAAAAPAAAAAAAAAAAAAAAAAJ8CAABk&#10;cnMvZG93bnJldi54bWxQSwUGAAAAAAQABAD3AAAAiwMAAAAA&#10;">
              <v:imagedata r:id="rId6" o:title="" croptop="3770f" cropbottom="3329f" cropleft="1006f" cropright="2391f"/>
              <v:path arrowok="t"/>
            </v:shape>
            <v:shape id="Picture 4" o:spid="_x0000_s1028" type="#_x0000_t75" style="position:absolute;left:32972;top:439;width:29806;height:17497;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X7LpPDAAAA2gAAAA8AAABkcnMvZG93bnJldi54bWxEj0FrAjEUhO8F/0N4greaVWyV1ShaEIQe&#10;rLoXb4/Nc3dx87IkqRv/fVMo9DjMzDfMahNNKx7kfGNZwWScgSAurW64UlBc9q8LED4ga2wtk4In&#10;edisBy8rzLXt+USPc6hEgrDPUUEdQpdL6cuaDPqx7YiTd7POYEjSVVI77BPctHKaZe/SYMNpocaO&#10;Pmoq7+dvoyB+vh1O8z5WxfFauP3uKHfPr5tSo2HcLkEEiuE//Nc+aAUz+L2SboBc/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1fsuk8MAAADaAAAADwAAAAAAAAAAAAAAAACf&#10;AgAAZHJzL2Rvd25yZXYueG1sUEsFBgAAAAAEAAQA9wAAAI8DAAAAAA==&#10;">
              <v:imagedata r:id="rId7" o:title="" croptop="9817f" cropbottom="1726f" cropleft="1041f" cropright="2418f"/>
              <v:path arrowok="t"/>
            </v:shape>
            <v:shape id="Picture 5" o:spid="_x0000_s1029" type="#_x0000_t75" style="position:absolute;top:23387;width:29805;height:17145;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3mvUTEAAAA2gAAAA8AAABkcnMvZG93bnJldi54bWxEj0FrwkAUhO8F/8PyBG91Y8AqqasUIVCb&#10;Q6l68fbIviZpsm/D7tYk/75bKPQ4zMw3zO4wmk7cyfnGsoLVMgFBXFrdcKXgeskftyB8QNbYWSYF&#10;E3k47GcPO8y0HfiD7udQiQhhn6GCOoQ+k9KXNRn0S9sTR+/TOoMhSldJ7XCIcNPJNEmepMGG40KN&#10;PR1rKtvzt1EwnNopH7q3Mr2y27xvbsX6qy2UWszHl2cQgcbwH/5rv2oFa/i9Em+A3P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3mvUTEAAAA2gAAAA8AAAAAAAAAAAAAAAAA&#10;nwIAAGRycy9kb3ducmV2LnhtbFBLBQYAAAAABAAEAPcAAACQAwAAAAA=&#10;">
              <v:imagedata r:id="rId8" o:title="" croptop="10263f" cropbottom="1891f" cropleft="1136f" cropright="2303f"/>
              <v:path arrowok="t"/>
            </v:shape>
            <v:shape id="Picture 6" o:spid="_x0000_s1030" type="#_x0000_t75" style="position:absolute;left:33325;top:23387;width:29806;height:16266;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Rk2jfBAAAA2gAAAA8AAABkcnMvZG93bnJldi54bWxEj81qwzAQhO+BvIPYQm+xHFNMcaOEUkho&#10;e7ObS26LtbVMrZVjyT95+6hQ6HGYmW+Y3WGxnZho8K1jBdskBUFcO91yo+D8ddw8g/ABWWPnmBTc&#10;yMNhv17tsNBu5pKmKjQiQtgXqMCE0BdS+tqQRZ+4njh6326wGKIcGqkHnCPcdjJL01xabDkuGOzp&#10;zVD9U41WQSlJPl1o+diG9vo5+uw0mSpT6vFheX0BEWgJ/+G/9rtWkMPvlXgD5P4O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KRk2jfBAAAA2gAAAA8AAAAAAAAAAAAAAAAAnwIA&#10;AGRycy9kb3ducmV2LnhtbFBLBQYAAAAABAAEAPcAAACNAwAAAAA=&#10;">
              <v:imagedata r:id="rId9" o:title="" croptop="9635f" cropbottom="2281f" cropleft="1007f" cropright="2389f"/>
              <v:path arrowok="t"/>
            </v:shape>
            <v:shape id="Picture 7" o:spid="_x0000_s1031" type="#_x0000_t75" style="position:absolute;left:175;top:46775;width:29806;height:15210;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UrjErDAAAA2gAAAA8AAABkcnMvZG93bnJldi54bWxEj0FrwkAUhO+F/oflFXqrm3poJXUTqiBs&#10;oJeqiN4e2dckmn0bdrca/71bKHgcZuYbZl6Othdn8qFzrOB1koEgrp3puFGw3axeZiBCRDbYOyYF&#10;VwpQFo8Pc8yNu/A3ndexEQnCIUcFbYxDLmWoW7IYJm4gTt6P8xZjkr6RxuMlwW0vp1n2Ji12nBZa&#10;HGjZUn1a/1oF1d4s9JfW9rDb7jfkl9XiqCulnp/Gzw8QkcZ4D/+3tVHwDn9X0g2Qx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SuMSsMAAADaAAAADwAAAAAAAAAAAAAAAACf&#10;AgAAZHJzL2Rvd25yZXYueG1sUEsFBgAAAAAEAAQA9wAAAI8DAAAAAA==&#10;">
              <v:imagedata r:id="rId10" o:title="" croptop="10053f" cropbottom="2700f" cropleft="1006f" cropright="2516f"/>
              <v:path arrowok="t"/>
            </v:shape>
            <v:shape id="Picture 8" o:spid="_x0000_s1032" type="#_x0000_t75" style="position:absolute;left:33150;top:46863;width:29806;height:1547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9RXXq8AAAA2gAAAA8AAABkcnMvZG93bnJldi54bWxET0sKwjAQ3QveIYzgRjRVQaUaRQQ/oBs/&#10;BxibsS02k9JEW29vFoLLx/svVo0pxJsql1tWMBxEIIgTq3NOFdyu2/4MhPPIGgvLpOBDDlbLdmuB&#10;sbY1n+l98akIIexiVJB5X8ZSuiQjg25gS+LAPWxl0AdYpVJXWIdwU8hRFE2kwZxDQ4YlbTJKnpeX&#10;UXAcT7iXTnv3l6ZzfeIt7/ixV6rbadZzEJ4a/xf/3AetIGwNV8INkMsvAA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DvUV16vAAAANoAAAAPAAAAAAAAAAAAAAAAAJ8CAABkcnMv&#10;ZG93bnJldi54bWxQSwUGAAAAAAQABAD3AAAAiAMAAAAA&#10;">
              <v:imagedata r:id="rId11" o:title="" croptop="10263f" cropbottom="1891f" cropleft="1389f" cropright="2399f"/>
              <v:path arrowok="t"/>
            </v:shape>
            <v:shape id="Picture 12" o:spid="_x0000_s1033" type="#_x0000_t75" style="position:absolute;left:1230;top:69547;width:29806;height:1547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cJFXzBAAAA2wAAAA8AAABkcnMvZG93bnJldi54bWxET9tqwkAQfS/4D8sIvtWNsRSJriKWlEJL&#10;wegHDNkxG8zOhuzm4t93C4W+zeFcZ3eYbCMG6nztWMFqmYAgLp2uuVJwveTPGxA+IGtsHJOCB3k4&#10;7GdPO8y0G/lMQxEqEUPYZ6jAhNBmUvrSkEW/dC1x5G6usxgi7CqpOxxjuG1kmiSv0mLNscFgSydD&#10;5b3orYL+Nn49XhK5WVfFt8nfWvP5Pp2VWsyn4xZEoCn8i//cHzrOT+H3l3iA3P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CcJFXzBAAAA2wAAAA8AAAAAAAAAAAAAAAAAnwIA&#10;AGRycy9kb3ducmV2LnhtbFBLBQYAAAAABAAEAPcAAACNAwAAAAA=&#10;">
              <v:imagedata r:id="rId12" o:title="" croptop="10473f" cropbottom="1443f" cropleft="1132f" cropright="2516f"/>
              <v:path arrowok="t"/>
            </v:shape>
            <w10:wrap type="tight"/>
          </v:group>
        </w:pict>
      </w:r>
      <w:r>
        <w:rPr>
          <w:noProof/>
        </w:rPr>
        <w:pict>
          <v:shape id="Text Box 14" o:spid="_x0000_s1043" type="#_x0000_t202" style="position:absolute;margin-left:-46.4pt;margin-top:-38.75pt;width:27pt;height:34.6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" fillcolor="white [3201]" stroked="f" strokeweight=".5pt">
            <v:textbox>
              <w:txbxContent>
                <w:p w:rsidR="00330EB0" w:rsidRPr="00330EB0" w:rsidRDefault="00330EB0" w:rsidP="00330EB0">
                  <w:pPr>
                    <w:rPr>
                      <w:b/>
                      <w:sz w:val="56"/>
                      <w:szCs w:val="56"/>
                    </w:rPr>
                  </w:pPr>
                  <w:r>
                    <w:rPr>
                      <w:b/>
                      <w:sz w:val="56"/>
                      <w:szCs w:val="56"/>
                    </w:rPr>
                    <w:t>A</w:t>
                  </w:r>
                </w:p>
              </w:txbxContent>
            </v:textbox>
          </v:shape>
        </w:pict>
      </w:r>
      <w:r>
        <w:rPr>
          <w:noProof/>
        </w:rPr>
        <w:pict>
          <v:shape id="Text Box 20" o:spid="_x0000_s1042" type="#_x0000_t202" style="position:absolute;margin-left:259.85pt;margin-top:-19.3pt;width:29.75pt;height:105.2pt;z-index:2516807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" filled="f" stroked="f" strokeweight=".5pt">
            <v:textbox style="layout-flow:vertical;mso-layout-flow-alt:bottom-to-top">
              <w:txbxContent>
                <w:p w:rsidR="001E4A49" w:rsidRDefault="001E4A49" w:rsidP="001E4A49">
                  <w:r>
                    <w:t>Relative expression</w:t>
                  </w:r>
                </w:p>
              </w:txbxContent>
            </v:textbox>
          </v:shape>
        </w:pict>
      </w:r>
      <w:r>
        <w:rPr>
          <w:noProof/>
        </w:rPr>
        <w:pict>
          <v:shape id="Text Box 9" o:spid="_x0000_s1041" type="#_x0000_t202" style="position:absolute;margin-left:-298.8pt;margin-top:-141.2pt;width:36.65pt;height:47.0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" fillcolor="white [3201]" stroked="f" strokeweight=".5pt">
            <v:textbox>
              <w:txbxContent>
                <w:p w:rsidR="00B64DDC" w:rsidRPr="00330EB0" w:rsidRDefault="00B64DDC">
                  <w:pPr>
                    <w:rPr>
                      <w:b/>
                      <w:sz w:val="56"/>
                      <w:szCs w:val="56"/>
                    </w:rPr>
                  </w:pPr>
                  <w:r w:rsidRPr="00330EB0">
                    <w:rPr>
                      <w:b/>
                      <w:sz w:val="56"/>
                      <w:szCs w:val="56"/>
                    </w:rPr>
                    <w:t>A</w:t>
                  </w:r>
                </w:p>
              </w:txbxContent>
            </v:textbox>
          </v:shape>
        </w:pict>
      </w:r>
    </w:p>
    <w:p w:rsidR="00B64DDC" w:rsidRPr="00B64DDC" w:rsidRDefault="00B64DDC" w:rsidP="00B64DDC"/>
    <w:p w:rsidR="00B64DDC" w:rsidRPr="00B64DDC" w:rsidRDefault="00B64DDC" w:rsidP="00B64DDC"/>
    <w:p w:rsidR="00B64DDC" w:rsidRPr="00B64DDC" w:rsidRDefault="00B64DDC" w:rsidP="00B64DDC"/>
    <w:p w:rsidR="00B64DDC" w:rsidRPr="00B64DDC" w:rsidRDefault="00B64DDC" w:rsidP="00B64DDC"/>
    <w:p w:rsidR="00B64DDC" w:rsidRPr="00B64DDC" w:rsidRDefault="00B64DDC" w:rsidP="00B64DDC">
      <w:pPr>
        <w:tabs>
          <w:tab w:val="left" w:pos="6508"/>
        </w:tabs>
      </w:pPr>
      <w:r>
        <w:tab/>
      </w:r>
    </w:p>
    <w:p w:rsidR="00B64DDC" w:rsidRPr="00B64DDC" w:rsidRDefault="006C2A39" w:rsidP="00B64DDC">
      <w:r>
        <w:rPr>
          <w:noProof/>
        </w:rPr>
        <w:pict>
          <v:shape id="Text Box 17" o:spid="_x0000_s1040" type="#_x0000_t202" style="position:absolute;margin-left:-1.9pt;margin-top:20.05pt;width:29.75pt;height:105.2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" filled="f" stroked="f" strokeweight=".5pt">
            <v:textbox style="layout-flow:vertical;mso-layout-flow-alt:bottom-to-top">
              <w:txbxContent>
                <w:p w:rsidR="001E4A49" w:rsidRDefault="001E4A49" w:rsidP="001E4A49">
                  <w:r>
                    <w:t>Relative expression</w:t>
                  </w:r>
                </w:p>
              </w:txbxContent>
            </v:textbox>
          </v:shape>
        </w:pict>
      </w:r>
    </w:p>
    <w:p w:rsidR="00B64DDC" w:rsidRPr="00B64DDC" w:rsidRDefault="006C2A39" w:rsidP="00B64DDC">
      <w:r>
        <w:rPr>
          <w:noProof/>
        </w:rPr>
        <w:pict>
          <v:shape id="Text Box 21" o:spid="_x0000_s1039" type="#_x0000_t202" style="position:absolute;margin-left:263.35pt;margin-top:2.95pt;width:29.75pt;height:105.2pt;z-index:2516828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" filled="f" stroked="f" strokeweight=".5pt">
            <v:textbox style="layout-flow:vertical;mso-layout-flow-alt:bottom-to-top">
              <w:txbxContent>
                <w:p w:rsidR="001E4A49" w:rsidRDefault="001E4A49" w:rsidP="001E4A49">
                  <w:r>
                    <w:t>Relative expression</w:t>
                  </w:r>
                </w:p>
              </w:txbxContent>
            </v:textbox>
          </v:shape>
        </w:pict>
      </w:r>
    </w:p>
    <w:p w:rsidR="00B64DDC" w:rsidRPr="00B64DDC" w:rsidRDefault="00B64DDC" w:rsidP="00B64DDC"/>
    <w:p w:rsidR="00B64DDC" w:rsidRPr="00B64DDC" w:rsidRDefault="00B64DDC" w:rsidP="00B64DDC"/>
    <w:p w:rsidR="008A101F" w:rsidRPr="00B64DDC" w:rsidRDefault="006C2A39" w:rsidP="00B64DDC">
      <w:r>
        <w:rPr>
          <w:noProof/>
        </w:rPr>
        <w:pict>
          <v:shape id="Text Box 18" o:spid="_x0000_s1038" type="#_x0000_t202" style="position:absolute;margin-left:2.45pt;margin-top:102.6pt;width:29.75pt;height:105.2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" filled="f" stroked="f" strokeweight=".5pt">
            <v:textbox style="layout-flow:vertical;mso-layout-flow-alt:bottom-to-top">
              <w:txbxContent>
                <w:p w:rsidR="001E4A49" w:rsidRDefault="001E4A49" w:rsidP="001E4A49">
                  <w:r>
                    <w:t>Relative expression</w:t>
                  </w:r>
                </w:p>
              </w:txbxContent>
            </v:textbox>
          </v:shape>
        </w:pict>
      </w:r>
      <w:r>
        <w:rPr>
          <w:noProof/>
        </w:rPr>
        <w:pict>
          <v:shape id="Text Box 10" o:spid="_x0000_s1037" type="#_x0000_t202" style="position:absolute;margin-left:-63.7pt;margin-top:284.65pt;width:26.95pt;height:36.7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" fillcolor="white [3201]" stroked="f" strokeweight=".5pt">
            <v:textbox>
              <w:txbxContent>
                <w:p w:rsidR="00330EB0" w:rsidRPr="00330EB0" w:rsidRDefault="00330EB0" w:rsidP="00330EB0">
                  <w:pPr>
                    <w:rPr>
                      <w:b/>
                      <w:sz w:val="56"/>
                      <w:szCs w:val="56"/>
                    </w:rPr>
                  </w:pPr>
                  <w:r>
                    <w:rPr>
                      <w:b/>
                      <w:sz w:val="56"/>
                      <w:szCs w:val="56"/>
                    </w:rPr>
                    <w:t>C</w:t>
                  </w:r>
                </w:p>
              </w:txbxContent>
            </v:textbox>
          </v:shape>
        </w:pict>
      </w:r>
      <w:r>
        <w:rPr>
          <w:noProof/>
        </w:rPr>
        <w:pict>
          <v:shape id="Text Box 11" o:spid="_x0000_s1034" type="#_x0000_t202" style="position:absolute;margin-left:-60.9pt;margin-top:112.25pt;width:24.2pt;height:35.3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" fillcolor="white [3201]" stroked="f" strokeweight=".5pt">
            <v:textbox>
              <w:txbxContent>
                <w:p w:rsidR="00330EB0" w:rsidRPr="00330EB0" w:rsidRDefault="00330EB0" w:rsidP="00330EB0">
                  <w:pPr>
                    <w:rPr>
                      <w:b/>
                      <w:sz w:val="56"/>
                      <w:szCs w:val="56"/>
                    </w:rPr>
                  </w:pPr>
                  <w:r>
                    <w:rPr>
                      <w:b/>
                      <w:sz w:val="56"/>
                      <w:szCs w:val="56"/>
                    </w:rPr>
                    <w:t>B</w:t>
                  </w:r>
                </w:p>
              </w:txbxContent>
            </v:textbox>
          </v:shape>
        </w:pict>
      </w:r>
      <w:r>
        <w:rPr>
          <w:noProof/>
        </w:rPr>
        <w:pict>
          <v:shape id="Text Box 19" o:spid="_x0000_s1035" type="#_x0000_t202" style="position:absolute;margin-left:-18.25pt;margin-top:275.65pt;width:29.75pt;height:105.2pt;z-index:2516787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" filled="f" stroked="f" strokeweight=".5pt">
            <v:textbox style="layout-flow:vertical;mso-layout-flow-alt:bottom-to-top">
              <w:txbxContent>
                <w:p w:rsidR="001E4A49" w:rsidRDefault="001E4A49" w:rsidP="001E4A49">
                  <w:r>
                    <w:t>Relative expression</w:t>
                  </w:r>
                </w:p>
              </w:txbxContent>
            </v:textbox>
          </v:shape>
        </w:pict>
      </w:r>
      <w:r>
        <w:rPr>
          <w:noProof/>
        </w:rPr>
        <w:pict>
          <v:shape id="Text Box 22" o:spid="_x0000_s1036" type="#_x0000_t202" style="position:absolute;margin-left:262.55pt;margin-top:110.65pt;width:29.75pt;height:105.2pt;z-index:2516848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" filled="f" stroked="f" strokeweight=".5pt">
            <v:textbox style="layout-flow:vertical;mso-layout-flow-alt:bottom-to-top">
              <w:txbxContent>
                <w:p w:rsidR="001E4A49" w:rsidRDefault="001E4A49" w:rsidP="001E4A49">
                  <w:r>
                    <w:t>Relative expression</w:t>
                  </w:r>
                </w:p>
              </w:txbxContent>
            </v:textbox>
          </v:shape>
        </w:pict>
      </w:r>
    </w:p>
    <w:sectPr w:rsidR="008A101F" w:rsidRPr="00B64DDC" w:rsidSect="006C2A3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10EE" w:rsidRDefault="00B910EE" w:rsidP="00C70D85">
      <w:pPr>
        <w:spacing w:after="0" w:line="240" w:lineRule="auto"/>
      </w:pPr>
      <w:r>
        <w:separator/>
      </w:r>
    </w:p>
  </w:endnote>
  <w:endnote w:type="continuationSeparator" w:id="0">
    <w:p w:rsidR="00B910EE" w:rsidRDefault="00B910EE" w:rsidP="00C70D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10EE" w:rsidRDefault="00B910EE" w:rsidP="00C70D85">
      <w:pPr>
        <w:spacing w:after="0" w:line="240" w:lineRule="auto"/>
      </w:pPr>
      <w:r>
        <w:separator/>
      </w:r>
    </w:p>
  </w:footnote>
  <w:footnote w:type="continuationSeparator" w:id="0">
    <w:p w:rsidR="00B910EE" w:rsidRDefault="00B910EE" w:rsidP="00C70D8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proofState w:spelling="clean" w:grammar="clean"/>
  <w:defaultTabStop w:val="720"/>
  <w:characterSpacingControl w:val="doNotCompress"/>
  <w:hdrShapeDefaults>
    <o:shapedefaults v:ext="edit" spidmax="3074"/>
  </w:hdrShapeDefaults>
  <w:footnotePr>
    <w:footnote w:id="-1"/>
    <w:footnote w:id="0"/>
  </w:footnotePr>
  <w:endnotePr>
    <w:endnote w:id="-1"/>
    <w:endnote w:id="0"/>
  </w:endnotePr>
  <w:compat>
    <w:useFELayout/>
  </w:compat>
  <w:rsids>
    <w:rsidRoot w:val="00847152"/>
    <w:rsid w:val="000535DE"/>
    <w:rsid w:val="00071589"/>
    <w:rsid w:val="000C2AE1"/>
    <w:rsid w:val="00180B4E"/>
    <w:rsid w:val="001E4A49"/>
    <w:rsid w:val="00330EB0"/>
    <w:rsid w:val="0034357A"/>
    <w:rsid w:val="00344C61"/>
    <w:rsid w:val="003946AC"/>
    <w:rsid w:val="004A71E4"/>
    <w:rsid w:val="004C3AD8"/>
    <w:rsid w:val="005F4183"/>
    <w:rsid w:val="006C2A39"/>
    <w:rsid w:val="007A20E0"/>
    <w:rsid w:val="00847152"/>
    <w:rsid w:val="008A101F"/>
    <w:rsid w:val="008F6557"/>
    <w:rsid w:val="00971FCF"/>
    <w:rsid w:val="00B64DDC"/>
    <w:rsid w:val="00B910EE"/>
    <w:rsid w:val="00BC4992"/>
    <w:rsid w:val="00BF225E"/>
    <w:rsid w:val="00C70D85"/>
    <w:rsid w:val="00C974AD"/>
    <w:rsid w:val="00DA7A23"/>
    <w:rsid w:val="00F0514A"/>
    <w:rsid w:val="00F05B09"/>
    <w:rsid w:val="00FE474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2A39"/>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BC4992"/>
    <w:pPr>
      <w:spacing w:after="0" w:line="240" w:lineRule="auto"/>
    </w:pPr>
    <w:rPr>
      <w:rFonts w:ascii="Tahoma" w:hAnsi="Tahoma" w:cs="Tahoma"/>
      <w:sz w:val="16"/>
      <w:szCs w:val="16"/>
    </w:rPr>
  </w:style>
  <w:style w:type="character" w:customStyle="1" w:styleId="Char">
    <w:name w:val="批注框文本 Char"/>
    <w:basedOn w:val="a0"/>
    <w:link w:val="a3"/>
    <w:uiPriority w:val="99"/>
    <w:semiHidden/>
    <w:rsid w:val="00BC4992"/>
    <w:rPr>
      <w:rFonts w:ascii="Tahoma" w:hAnsi="Tahoma" w:cs="Tahoma"/>
      <w:sz w:val="16"/>
      <w:szCs w:val="16"/>
    </w:rPr>
  </w:style>
  <w:style w:type="paragraph" w:styleId="a4">
    <w:name w:val="header"/>
    <w:basedOn w:val="a"/>
    <w:link w:val="Char0"/>
    <w:uiPriority w:val="99"/>
    <w:semiHidden/>
    <w:unhideWhenUsed/>
    <w:rsid w:val="00C70D85"/>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4"/>
    <w:uiPriority w:val="99"/>
    <w:semiHidden/>
    <w:rsid w:val="00C70D85"/>
    <w:rPr>
      <w:sz w:val="18"/>
      <w:szCs w:val="18"/>
    </w:rPr>
  </w:style>
  <w:style w:type="paragraph" w:styleId="a5">
    <w:name w:val="footer"/>
    <w:basedOn w:val="a"/>
    <w:link w:val="Char1"/>
    <w:uiPriority w:val="99"/>
    <w:semiHidden/>
    <w:unhideWhenUsed/>
    <w:rsid w:val="00C70D85"/>
    <w:pPr>
      <w:tabs>
        <w:tab w:val="center" w:pos="4153"/>
        <w:tab w:val="right" w:pos="8306"/>
      </w:tabs>
      <w:snapToGrid w:val="0"/>
      <w:spacing w:line="240" w:lineRule="auto"/>
    </w:pPr>
    <w:rPr>
      <w:sz w:val="18"/>
      <w:szCs w:val="18"/>
    </w:rPr>
  </w:style>
  <w:style w:type="character" w:customStyle="1" w:styleId="Char1">
    <w:name w:val="页脚 Char"/>
    <w:basedOn w:val="a0"/>
    <w:link w:val="a5"/>
    <w:uiPriority w:val="99"/>
    <w:semiHidden/>
    <w:rsid w:val="00C70D8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9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4992"/>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microsoft.com/office/2007/relationships/stylesWithEffects" Target="stylesWithEffect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Words>
  <Characters>2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KA</dc:creator>
  <cp:lastModifiedBy>microsoft</cp:lastModifiedBy>
  <cp:revision>2</cp:revision>
  <dcterms:created xsi:type="dcterms:W3CDTF">2014-08-23T13:37:00Z</dcterms:created>
  <dcterms:modified xsi:type="dcterms:W3CDTF">2014-08-23T13:37:00Z</dcterms:modified>
</cp:coreProperties>
</file>